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57C2" w:rsidRPr="007457C2" w:rsidRDefault="007457C2" w:rsidP="007457C2">
      <w:pPr>
        <w:jc w:val="center"/>
      </w:pPr>
      <w:bookmarkStart w:id="0" w:name="_Toc141349234"/>
      <w:bookmarkStart w:id="1" w:name="_Toc145429616"/>
      <w:r w:rsidRPr="007457C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6762115</wp:posOffset>
                </wp:positionH>
                <wp:positionV relativeFrom="paragraph">
                  <wp:posOffset>1133475</wp:posOffset>
                </wp:positionV>
                <wp:extent cx="561975" cy="8809990"/>
                <wp:effectExtent l="0" t="0" r="9525" b="0"/>
                <wp:wrapNone/>
                <wp:docPr id="5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61975" cy="88099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457C2" w:rsidRPr="00B012D9" w:rsidRDefault="007457C2" w:rsidP="007457C2">
                            <w:r w:rsidRPr="00665115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Supplementary </w:t>
                            </w:r>
                            <w:r w:rsidRPr="00B012D9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Table 4. Transfer Learning of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>IsoVEM</w:t>
                            </w:r>
                            <w:proofErr w:type="spellEnd"/>
                            <w:r w:rsidRPr="00B012D9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 from </w:t>
                            </w:r>
                            <w:proofErr w:type="spellStart"/>
                            <w:r w:rsidRPr="00B012D9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>Cremi</w:t>
                            </w:r>
                            <w:proofErr w:type="spellEnd"/>
                            <w:r w:rsidRPr="00B012D9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 to EPFL dataset</w:t>
                            </w:r>
                            <w:r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 with 8-fold anisotropy simulation.</w:t>
                            </w:r>
                          </w:p>
                          <w:p w:rsidR="007457C2" w:rsidRPr="00BE45F0" w:rsidRDefault="007457C2" w:rsidP="007457C2"/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6" type="#_x0000_t202" style="position:absolute;left:0;text-align:left;margin-left:532.45pt;margin-top:89.25pt;width:44.25pt;height:693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" fillcolor="window" stroked="f" strokeweight=".5pt">
                <v:textbox style="layout-flow:vertical-ideographic">
                  <w:txbxContent>
                    <w:p w:rsidR="007457C2" w:rsidRPr="00B012D9" w:rsidRDefault="007457C2" w:rsidP="007457C2">
                      <w:r w:rsidRPr="00665115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Supplementary </w:t>
                      </w:r>
                      <w:r w:rsidRPr="00B012D9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Table 4. Transfer Learning of </w:t>
                      </w:r>
                      <w:proofErr w:type="spellStart"/>
                      <w:r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>IsoVEM</w:t>
                      </w:r>
                      <w:proofErr w:type="spellEnd"/>
                      <w:r w:rsidRPr="00B012D9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 from </w:t>
                      </w:r>
                      <w:proofErr w:type="spellStart"/>
                      <w:r w:rsidRPr="00B012D9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>Cremi</w:t>
                      </w:r>
                      <w:proofErr w:type="spellEnd"/>
                      <w:r w:rsidRPr="00B012D9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 to EPFL dataset</w:t>
                      </w:r>
                      <w:r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 with 8-fold anisotropy simulation.</w:t>
                      </w:r>
                    </w:p>
                    <w:p w:rsidR="007457C2" w:rsidRPr="00BE45F0" w:rsidRDefault="007457C2" w:rsidP="007457C2"/>
                  </w:txbxContent>
                </v:textbox>
              </v:shape>
            </w:pict>
          </mc:Fallback>
        </mc:AlternateContent>
      </w:r>
      <w:r w:rsidRPr="007457C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762115</wp:posOffset>
                </wp:positionH>
                <wp:positionV relativeFrom="paragraph">
                  <wp:posOffset>1133475</wp:posOffset>
                </wp:positionV>
                <wp:extent cx="561975" cy="8809990"/>
                <wp:effectExtent l="0" t="0" r="9525" b="0"/>
                <wp:wrapNone/>
                <wp:docPr id="3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61975" cy="88099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457C2" w:rsidRPr="00B012D9" w:rsidRDefault="007457C2" w:rsidP="007457C2">
                            <w:r w:rsidRPr="00665115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Supplementary </w:t>
                            </w:r>
                            <w:r w:rsidRPr="00B012D9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Table 4. Transfer Learning of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>IsoVEM</w:t>
                            </w:r>
                            <w:proofErr w:type="spellEnd"/>
                            <w:r w:rsidRPr="00B012D9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 from </w:t>
                            </w:r>
                            <w:proofErr w:type="spellStart"/>
                            <w:r w:rsidRPr="00B012D9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>Cremi</w:t>
                            </w:r>
                            <w:proofErr w:type="spellEnd"/>
                            <w:r w:rsidRPr="00B012D9"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 to EPFL dataset</w:t>
                            </w:r>
                            <w:r>
                              <w:rPr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 xml:space="preserve"> with 8-fold anisotropy simulation.</w:t>
                            </w:r>
                          </w:p>
                          <w:p w:rsidR="007457C2" w:rsidRPr="00BE45F0" w:rsidRDefault="007457C2" w:rsidP="007457C2"/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" o:spid="_x0000_s1027" type="#_x0000_t202" style="position:absolute;left:0;text-align:left;margin-left:532.45pt;margin-top:89.25pt;width:44.25pt;height:693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" fillcolor="window" stroked="f" strokeweight=".5pt">
                <v:textbox style="layout-flow:vertical-ideographic">
                  <w:txbxContent>
                    <w:p w:rsidR="007457C2" w:rsidRPr="00B012D9" w:rsidRDefault="007457C2" w:rsidP="007457C2">
                      <w:r w:rsidRPr="00665115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Supplementary </w:t>
                      </w:r>
                      <w:r w:rsidRPr="00B012D9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Table 4. Transfer Learning of </w:t>
                      </w:r>
                      <w:proofErr w:type="spellStart"/>
                      <w:r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>IsoVEM</w:t>
                      </w:r>
                      <w:proofErr w:type="spellEnd"/>
                      <w:r w:rsidRPr="00B012D9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 from </w:t>
                      </w:r>
                      <w:proofErr w:type="spellStart"/>
                      <w:r w:rsidRPr="00B012D9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>Cremi</w:t>
                      </w:r>
                      <w:proofErr w:type="spellEnd"/>
                      <w:r w:rsidRPr="00B012D9"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 to EPFL dataset</w:t>
                      </w:r>
                      <w:r>
                        <w:rPr>
                          <w:b/>
                          <w:bCs/>
                          <w:kern w:val="44"/>
                          <w:sz w:val="28"/>
                          <w:szCs w:val="44"/>
                        </w:rPr>
                        <w:t xml:space="preserve"> with 8-fold anisotropy simulation.</w:t>
                      </w:r>
                    </w:p>
                    <w:p w:rsidR="007457C2" w:rsidRPr="00BE45F0" w:rsidRDefault="007457C2" w:rsidP="007457C2"/>
                  </w:txbxContent>
                </v:textbox>
              </v:shape>
            </w:pict>
          </mc:Fallback>
        </mc:AlternateContent>
      </w:r>
      <w:bookmarkStart w:id="2" w:name="_Toc145429615"/>
      <w:r w:rsidRPr="007457C2">
        <w:rPr>
          <w:b/>
          <w:bCs/>
          <w:kern w:val="44"/>
          <w:sz w:val="28"/>
          <w:szCs w:val="44"/>
        </w:rPr>
        <w:t>Supplementary</w:t>
      </w:r>
      <w:r w:rsidRPr="007457C2">
        <w:t xml:space="preserve"> </w:t>
      </w:r>
      <w:r w:rsidRPr="007457C2">
        <w:rPr>
          <w:b/>
          <w:bCs/>
          <w:kern w:val="44"/>
          <w:sz w:val="28"/>
          <w:szCs w:val="44"/>
        </w:rPr>
        <w:t xml:space="preserve">Table 5. </w:t>
      </w:r>
      <w:bookmarkStart w:id="3" w:name="_Hlk154397441"/>
      <w:r w:rsidRPr="007457C2">
        <w:rPr>
          <w:b/>
          <w:bCs/>
          <w:kern w:val="44"/>
          <w:sz w:val="28"/>
          <w:szCs w:val="44"/>
        </w:rPr>
        <w:t>Valida</w:t>
      </w:r>
      <w:bookmarkStart w:id="4" w:name="_GoBack"/>
      <w:bookmarkEnd w:id="4"/>
      <w:r w:rsidRPr="007457C2">
        <w:rPr>
          <w:b/>
          <w:bCs/>
          <w:kern w:val="44"/>
          <w:sz w:val="28"/>
          <w:szCs w:val="44"/>
        </w:rPr>
        <w:t>tion metric for</w:t>
      </w:r>
      <w:r w:rsidRPr="007457C2" w:rsidDel="00981938">
        <w:rPr>
          <w:b/>
          <w:bCs/>
          <w:kern w:val="44"/>
          <w:sz w:val="28"/>
          <w:szCs w:val="44"/>
        </w:rPr>
        <w:t xml:space="preserve"> </w:t>
      </w:r>
      <w:r w:rsidRPr="007457C2">
        <w:rPr>
          <w:b/>
          <w:bCs/>
          <w:kern w:val="44"/>
          <w:sz w:val="28"/>
          <w:szCs w:val="44"/>
        </w:rPr>
        <w:t xml:space="preserve">slice inpainting of </w:t>
      </w:r>
      <w:proofErr w:type="spellStart"/>
      <w:r w:rsidRPr="007457C2">
        <w:rPr>
          <w:b/>
          <w:bCs/>
          <w:kern w:val="44"/>
          <w:sz w:val="28"/>
          <w:szCs w:val="44"/>
        </w:rPr>
        <w:t>IsoVEM</w:t>
      </w:r>
      <w:proofErr w:type="spellEnd"/>
      <w:r w:rsidRPr="007457C2">
        <w:rPr>
          <w:b/>
          <w:bCs/>
          <w:kern w:val="44"/>
          <w:sz w:val="28"/>
          <w:szCs w:val="44"/>
        </w:rPr>
        <w:t>+ on EPFL dataset with 8-fold anisotropy simulation.</w:t>
      </w:r>
      <w:bookmarkEnd w:id="2"/>
    </w:p>
    <w:bookmarkEnd w:id="3"/>
    <w:p w:rsidR="009C6565" w:rsidRDefault="009C6565" w:rsidP="009C6565">
      <w:pPr>
        <w:ind w:firstLineChars="500" w:firstLine="1050"/>
        <w:rPr>
          <w:b/>
          <w:sz w:val="24"/>
        </w:rPr>
      </w:pPr>
      <w:r>
        <w:rPr>
          <w:noProof/>
        </w:rPr>
        <w:drawing>
          <wp:inline distT="0" distB="0" distL="0" distR="0">
            <wp:extent cx="4213860" cy="2311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3860" cy="231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6565" w:rsidRPr="00D70E5A" w:rsidRDefault="009C6565" w:rsidP="009C6565">
      <w:pPr>
        <w:rPr>
          <w:b/>
          <w:sz w:val="24"/>
        </w:rPr>
      </w:pPr>
    </w:p>
    <w:bookmarkEnd w:id="0"/>
    <w:bookmarkEnd w:id="1"/>
    <w:p w:rsidR="00FA7D2B" w:rsidRDefault="00FA7D2B"/>
    <w:sectPr w:rsidR="00FA7D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1BED" w:rsidRDefault="00371BED" w:rsidP="007457C2">
      <w:r>
        <w:separator/>
      </w:r>
    </w:p>
  </w:endnote>
  <w:endnote w:type="continuationSeparator" w:id="0">
    <w:p w:rsidR="00371BED" w:rsidRDefault="00371BED" w:rsidP="00745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1BED" w:rsidRDefault="00371BED" w:rsidP="007457C2">
      <w:r>
        <w:separator/>
      </w:r>
    </w:p>
  </w:footnote>
  <w:footnote w:type="continuationSeparator" w:id="0">
    <w:p w:rsidR="00371BED" w:rsidRDefault="00371BED" w:rsidP="007457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565"/>
    <w:rsid w:val="00371BED"/>
    <w:rsid w:val="007457C2"/>
    <w:rsid w:val="009B3287"/>
    <w:rsid w:val="009C6565"/>
    <w:rsid w:val="00C03BDB"/>
    <w:rsid w:val="00D179AC"/>
    <w:rsid w:val="00F37A85"/>
    <w:rsid w:val="00FA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D25083-EDC2-43BA-8E91-AF44A53D3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656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57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57C2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57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57C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ng</dc:creator>
  <cp:keywords/>
  <dc:description/>
  <cp:lastModifiedBy>Yan Zhang</cp:lastModifiedBy>
  <cp:revision>2</cp:revision>
  <dcterms:created xsi:type="dcterms:W3CDTF">2023-11-23T02:56:00Z</dcterms:created>
  <dcterms:modified xsi:type="dcterms:W3CDTF">2023-12-27T07:46:00Z</dcterms:modified>
</cp:coreProperties>
</file>